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446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559"/>
        <w:gridCol w:w="2801"/>
        <w:gridCol w:w="3402"/>
        <w:gridCol w:w="3578"/>
        <w:gridCol w:w="3128"/>
      </w:tblGrid>
      <w:tr w:rsidR="00F26320" w:rsidRPr="00E03A5E" w14:paraId="5704880D" w14:textId="77777777" w:rsidTr="00173379">
        <w:tc>
          <w:tcPr>
            <w:tcW w:w="1559" w:type="dxa"/>
          </w:tcPr>
          <w:p w14:paraId="75D257A2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2178DE16" w14:textId="77777777" w:rsidR="00F26320" w:rsidRPr="00E03A5E" w:rsidRDefault="00F26320" w:rsidP="0017337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Netherlands</w:t>
            </w:r>
          </w:p>
        </w:tc>
        <w:tc>
          <w:tcPr>
            <w:tcW w:w="3402" w:type="dxa"/>
          </w:tcPr>
          <w:p w14:paraId="34ECABC3" w14:textId="77777777" w:rsidR="00F26320" w:rsidRPr="00E03A5E" w:rsidRDefault="00F26320" w:rsidP="00173379">
            <w:pPr>
              <w:ind w:left="646" w:hanging="646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India</w:t>
            </w:r>
          </w:p>
        </w:tc>
        <w:tc>
          <w:tcPr>
            <w:tcW w:w="3578" w:type="dxa"/>
          </w:tcPr>
          <w:p w14:paraId="76863366" w14:textId="77777777" w:rsidR="00F26320" w:rsidRPr="00E03A5E" w:rsidRDefault="00F26320" w:rsidP="0017337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Ethiopia</w:t>
            </w:r>
          </w:p>
        </w:tc>
        <w:tc>
          <w:tcPr>
            <w:tcW w:w="3128" w:type="dxa"/>
          </w:tcPr>
          <w:p w14:paraId="156ECEE9" w14:textId="77777777" w:rsidR="00F26320" w:rsidRPr="00E03A5E" w:rsidRDefault="00F26320" w:rsidP="0017337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Uganda</w:t>
            </w:r>
          </w:p>
        </w:tc>
      </w:tr>
      <w:tr w:rsidR="00F26320" w:rsidRPr="002F3E92" w14:paraId="3B61A1F3" w14:textId="77777777" w:rsidTr="00173379">
        <w:tc>
          <w:tcPr>
            <w:tcW w:w="1559" w:type="dxa"/>
          </w:tcPr>
          <w:p w14:paraId="63E43888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 xml:space="preserve">Number of cattle </w:t>
            </w:r>
          </w:p>
          <w:p w14:paraId="4559A321" w14:textId="77777777" w:rsidR="002D2189" w:rsidRDefault="002D2189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</w:p>
          <w:p w14:paraId="1AD40E25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 xml:space="preserve">Annual production </w:t>
            </w:r>
          </w:p>
          <w:p w14:paraId="542F5D29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</w:p>
          <w:p w14:paraId="7FEAE944" w14:textId="77777777" w:rsidR="00173379" w:rsidRDefault="00173379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</w:p>
          <w:p w14:paraId="3546385C" w14:textId="77777777" w:rsidR="00F26320" w:rsidRPr="00E03A5E" w:rsidRDefault="002D2189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Dairy farming system</w:t>
            </w:r>
          </w:p>
          <w:p w14:paraId="61ECF27E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0E34E646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6 million dairy cows</w:t>
            </w:r>
          </w:p>
          <w:p w14:paraId="1E72D430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10C65305" w14:textId="77777777" w:rsidR="00D35523" w:rsidRDefault="00D35523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  <w:p w14:paraId="3642F73A" w14:textId="77777777" w:rsidR="00F26320" w:rsidRPr="00E03A5E" w:rsidRDefault="00F26320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8,210 kg milk /year</w:t>
            </w:r>
          </w:p>
          <w:p w14:paraId="421331FB" w14:textId="77777777" w:rsidR="00F26320" w:rsidRPr="00E03A5E" w:rsidRDefault="00F26320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between 20-40 litres/day</w:t>
            </w:r>
          </w:p>
          <w:p w14:paraId="75712FB7" w14:textId="77777777" w:rsidR="00F26320" w:rsidRPr="00E03A5E" w:rsidRDefault="00F26320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  <w:p w14:paraId="12406EE7" w14:textId="77777777" w:rsidR="00F26320" w:rsidRPr="00E03A5E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pecialized dairy, average 85 cows/farm</w:t>
            </w:r>
          </w:p>
        </w:tc>
        <w:tc>
          <w:tcPr>
            <w:tcW w:w="3402" w:type="dxa"/>
          </w:tcPr>
          <w:p w14:paraId="79B438A3" w14:textId="7A6BB331" w:rsidR="00F26320" w:rsidRPr="00E03A5E" w:rsidRDefault="0017337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ttle population 199 million, 62.</w:t>
            </w:r>
            <w:r w:rsidR="00F2632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 million dairy cows</w:t>
            </w:r>
            <w:r w:rsidR="00D3552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105 million buffaloes.</w:t>
            </w:r>
          </w:p>
          <w:p w14:paraId="664BD331" w14:textId="5E74F670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Local </w:t>
            </w:r>
            <w:r w:rsidR="001733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ttle breeds  (77 %) 2,1 kg/day</w:t>
            </w:r>
          </w:p>
          <w:p w14:paraId="05F1DA38" w14:textId="66BBC3A1" w:rsidR="00F26320" w:rsidRPr="00E03A5E" w:rsidRDefault="0017337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rossbreeds 6</w:t>
            </w:r>
            <w:r w:rsidR="00D7452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 kg/d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y </w:t>
            </w:r>
          </w:p>
          <w:p w14:paraId="2A4D3A89" w14:textId="77777777" w:rsidR="002D2189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6FCB6957" w14:textId="4C4CD958" w:rsidR="00F26320" w:rsidRPr="00E03A5E" w:rsidRDefault="008F2BFE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jority of s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llholder integrated farms, with 2-3 dairy cows</w:t>
            </w:r>
            <w:r w:rsidR="00D7452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3578" w:type="dxa"/>
          </w:tcPr>
          <w:p w14:paraId="4D3851BD" w14:textId="7203E1BE" w:rsidR="00F26320" w:rsidRPr="00E03A5E" w:rsidRDefault="0017337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attle population 52 million, 10.5 million </w:t>
            </w:r>
            <w:r w:rsidR="00F2632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iry cows</w:t>
            </w:r>
          </w:p>
          <w:p w14:paraId="236B8FCE" w14:textId="77777777" w:rsidR="00D35523" w:rsidRDefault="00D35523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64D2BAA1" w14:textId="77777777" w:rsidR="002F3E92" w:rsidRDefault="002F3E92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04A49D66" w14:textId="79E6FAC0" w:rsidR="00F26320" w:rsidRPr="00E03A5E" w:rsidRDefault="00D35523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5 liters/year</w:t>
            </w:r>
          </w:p>
          <w:p w14:paraId="3A370E73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355085A5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3A5DEF80" w14:textId="77777777" w:rsidR="00173379" w:rsidRDefault="0017337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6D23DF62" w14:textId="6E72C32F" w:rsidR="00F26320" w:rsidRPr="00E03A5E" w:rsidRDefault="00260EB3" w:rsidP="00D355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storalist system: lowland grazing meat/milk system based on local breed; mixed crop-livestock systems heavily dependent on grazing(small holder grazing with local cattle and cross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red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; intensive dairy farming  in higher regions</w:t>
            </w:r>
            <w:r w:rsidR="00D3552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3128" w:type="dxa"/>
          </w:tcPr>
          <w:p w14:paraId="5C2C4E9C" w14:textId="12221C4D" w:rsidR="002F3E92" w:rsidRPr="00E03A5E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ttle population  14.4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Million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5 million dairy cows</w:t>
            </w:r>
          </w:p>
          <w:p w14:paraId="034E9D31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21BA1B6E" w14:textId="0D0D3B4E" w:rsidR="002F3E92" w:rsidRPr="00E03A5E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2 billion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iters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f milk/ year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digenou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attle contributing 75% of the production.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verage for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kol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is 3litres/day. Crossbreeds give 5-7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liters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per day.</w:t>
            </w:r>
          </w:p>
          <w:p w14:paraId="54EFE49C" w14:textId="31EDD723" w:rsidR="002F3E92" w:rsidRPr="00E03A5E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storalist in the cattle corridor, communal grazing in Northern and Eastern Uganda, paddocking in the Western Ugan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da and zero grazing in the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urban areas.</w:t>
            </w:r>
          </w:p>
          <w:p w14:paraId="38374512" w14:textId="77777777" w:rsidR="002D2189" w:rsidRPr="00E03A5E" w:rsidRDefault="002D2189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F26320" w:rsidRPr="00E03A5E" w14:paraId="7DDE9A28" w14:textId="77777777" w:rsidTr="00173379">
        <w:tc>
          <w:tcPr>
            <w:tcW w:w="1559" w:type="dxa"/>
          </w:tcPr>
          <w:p w14:paraId="2B8EBC06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lastRenderedPageBreak/>
              <w:t>Cattle Health problems</w:t>
            </w:r>
          </w:p>
        </w:tc>
        <w:tc>
          <w:tcPr>
            <w:tcW w:w="2801" w:type="dxa"/>
          </w:tcPr>
          <w:p w14:paraId="11C6DFB8" w14:textId="1581560F" w:rsidR="00464760" w:rsidRDefault="0046476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ctious endemic diseases controlled</w:t>
            </w:r>
          </w:p>
          <w:p w14:paraId="4E2B32DD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stitis</w:t>
            </w:r>
          </w:p>
          <w:p w14:paraId="6A4B2365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rtility</w:t>
            </w:r>
          </w:p>
          <w:p w14:paraId="5F99D519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meness</w:t>
            </w:r>
          </w:p>
          <w:p w14:paraId="2B910024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tabolic disorders</w:t>
            </w:r>
          </w:p>
          <w:p w14:paraId="74BF39AB" w14:textId="77777777" w:rsidR="00F26320" w:rsidRPr="00E03A5E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lf scour</w:t>
            </w:r>
          </w:p>
        </w:tc>
        <w:tc>
          <w:tcPr>
            <w:tcW w:w="3402" w:type="dxa"/>
          </w:tcPr>
          <w:p w14:paraId="3B1FF2BA" w14:textId="1DCF4A7A" w:rsidR="00464760" w:rsidRDefault="0046476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ctious endemic diseases (e.g. FMD)</w:t>
            </w:r>
          </w:p>
          <w:p w14:paraId="12847E0B" w14:textId="77777777" w:rsidR="00F26320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stitis</w:t>
            </w:r>
          </w:p>
          <w:p w14:paraId="16B37041" w14:textId="7CE6213C" w:rsidR="00D7452A" w:rsidRPr="00E03A5E" w:rsidRDefault="00D7452A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loat</w:t>
            </w:r>
          </w:p>
          <w:p w14:paraId="7FE41FFE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lf scour</w:t>
            </w:r>
          </w:p>
          <w:p w14:paraId="6DAC55B9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rtility</w:t>
            </w:r>
          </w:p>
          <w:p w14:paraId="580321B7" w14:textId="77777777" w:rsidR="00F26320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MD</w:t>
            </w:r>
          </w:p>
          <w:p w14:paraId="71137974" w14:textId="77777777" w:rsidR="00D7452A" w:rsidRDefault="00D7452A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nteritis</w:t>
            </w:r>
          </w:p>
          <w:p w14:paraId="5EB16471" w14:textId="25454A60" w:rsidR="00D7452A" w:rsidRPr="00780A7F" w:rsidRDefault="00780A7F" w:rsidP="00D7452A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80A7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ost-partum complications</w:t>
            </w:r>
            <w:r w:rsidR="00D7452A" w:rsidRPr="00780A7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(especially cross breeds)</w:t>
            </w:r>
          </w:p>
          <w:p w14:paraId="566732FE" w14:textId="625E95A2" w:rsidR="00D7452A" w:rsidRDefault="00D7452A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Udder pox</w:t>
            </w:r>
          </w:p>
          <w:p w14:paraId="07617D31" w14:textId="4CA856B7" w:rsidR="00D7452A" w:rsidRPr="00E03A5E" w:rsidRDefault="00D7452A" w:rsidP="00D7452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ggot wounds</w:t>
            </w:r>
          </w:p>
        </w:tc>
        <w:tc>
          <w:tcPr>
            <w:tcW w:w="3578" w:type="dxa"/>
          </w:tcPr>
          <w:p w14:paraId="728ADCD3" w14:textId="1D702D60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nfectious </w:t>
            </w:r>
            <w:r w:rsidR="0046476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ndemic viral and tick-borne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diseases</w:t>
            </w:r>
            <w:r w:rsidR="0046476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e.g. FMD, CBPP)</w:t>
            </w:r>
          </w:p>
          <w:p w14:paraId="54468276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neumonia</w:t>
            </w:r>
          </w:p>
          <w:p w14:paraId="3007D3CB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stitis</w:t>
            </w:r>
          </w:p>
          <w:p w14:paraId="3754CDF1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meness</w:t>
            </w:r>
          </w:p>
          <w:p w14:paraId="4B6D5D0F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rtility</w:t>
            </w:r>
          </w:p>
          <w:p w14:paraId="3D97DF5E" w14:textId="3E25F462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128" w:type="dxa"/>
          </w:tcPr>
          <w:p w14:paraId="4EA1B93D" w14:textId="6AE3AAE5" w:rsidR="00F26320" w:rsidRPr="00E03A5E" w:rsidRDefault="0046476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ctious endemic viral and t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ck borne diseases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e.g. East Coast fever)</w:t>
            </w:r>
          </w:p>
          <w:p w14:paraId="2D4C3F24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stitis</w:t>
            </w:r>
          </w:p>
          <w:p w14:paraId="01E9FF76" w14:textId="77777777" w:rsidR="00F26320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fertility</w:t>
            </w:r>
          </w:p>
          <w:p w14:paraId="08FA1502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MD</w:t>
            </w:r>
          </w:p>
          <w:p w14:paraId="7D04979C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BPP</w:t>
            </w:r>
          </w:p>
          <w:p w14:paraId="3439411C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UMPY SKIN DISEASE</w:t>
            </w:r>
          </w:p>
          <w:p w14:paraId="1383AD0F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tabolic diseases</w:t>
            </w:r>
          </w:p>
          <w:p w14:paraId="611F03B8" w14:textId="4712CD53" w:rsidR="002F3E92" w:rsidRPr="00E03A5E" w:rsidRDefault="002F3E92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ardware disease in zero grazing</w:t>
            </w:r>
          </w:p>
        </w:tc>
      </w:tr>
      <w:tr w:rsidR="00F26320" w:rsidRPr="002F3E92" w14:paraId="21269412" w14:textId="77777777" w:rsidTr="00173379">
        <w:tc>
          <w:tcPr>
            <w:tcW w:w="1559" w:type="dxa"/>
          </w:tcPr>
          <w:p w14:paraId="5FCCFB72" w14:textId="7F951E2C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Data on antibiotic use and resistance</w:t>
            </w:r>
          </w:p>
          <w:p w14:paraId="55D73BA0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4062700D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armers keep record of their antibiotic use</w:t>
            </w:r>
          </w:p>
          <w:p w14:paraId="1B716A5B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LEI </w:t>
            </w:r>
            <w:proofErr w:type="spellStart"/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Wageningen</w:t>
            </w:r>
            <w:proofErr w:type="spellEnd"/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UR monitors the antibiotic use per animal species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</w:t>
            </w:r>
          </w:p>
          <w:p w14:paraId="6909F169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lastRenderedPageBreak/>
              <w:t>FIDIN, the federation of the Dutch veterinary pharmaceutical industry, annually reports the overall sales of antibiotics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</w:t>
            </w:r>
          </w:p>
          <w:p w14:paraId="3D7F2681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imal Drug Authority collects data</w:t>
            </w:r>
          </w:p>
          <w:p w14:paraId="51F50924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ran reports on use of antibiotics and resistance</w:t>
            </w:r>
          </w:p>
          <w:p w14:paraId="406C8198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Establishment of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imal Daily Doses (ADD) per year</w:t>
            </w:r>
          </w:p>
        </w:tc>
        <w:tc>
          <w:tcPr>
            <w:tcW w:w="3402" w:type="dxa"/>
          </w:tcPr>
          <w:p w14:paraId="335D1E95" w14:textId="4CA94B91" w:rsidR="00F26320" w:rsidRDefault="00173379" w:rsidP="00173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Govt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f India Food Safety &amp; Standard Act (2006) prohibits residues in food – lack of implementation</w:t>
            </w:r>
          </w:p>
          <w:p w14:paraId="313ACCC7" w14:textId="40B9CF93" w:rsidR="00173379" w:rsidRPr="00E03A5E" w:rsidRDefault="00173379" w:rsidP="001733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78" w:type="dxa"/>
          </w:tcPr>
          <w:p w14:paraId="17306678" w14:textId="77777777" w:rsidR="00260EB3" w:rsidRPr="00E03A5E" w:rsidRDefault="00260EB3" w:rsidP="00260E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Very limited information available; limited data and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ystematic surveillance; limited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boratory capa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ity</w:t>
            </w:r>
          </w:p>
          <w:p w14:paraId="0F657A1E" w14:textId="303F3044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128" w:type="dxa"/>
          </w:tcPr>
          <w:p w14:paraId="73897C03" w14:textId="3800887C" w:rsidR="00464760" w:rsidRDefault="0046476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MR in humans recognized as problem</w:t>
            </w:r>
          </w:p>
          <w:p w14:paraId="072E9569" w14:textId="3086FAB3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Limited </w:t>
            </w:r>
            <w:r w:rsidR="001733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wareness of problem</w:t>
            </w:r>
            <w:r w:rsidR="0046476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f antibiotic use in cattle</w:t>
            </w:r>
            <w:r w:rsidR="001733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; limited data and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ystematic surveillance;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limited laboratory capa</w:t>
            </w:r>
            <w:r w:rsidR="001733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ity </w:t>
            </w:r>
          </w:p>
        </w:tc>
      </w:tr>
      <w:tr w:rsidR="00F26320" w:rsidRPr="002F3E92" w14:paraId="235D8756" w14:textId="77777777" w:rsidTr="00173379">
        <w:tc>
          <w:tcPr>
            <w:tcW w:w="1559" w:type="dxa"/>
          </w:tcPr>
          <w:p w14:paraId="600B2F7C" w14:textId="166B0E5A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lastRenderedPageBreak/>
              <w:t>Measures to protect the environ</w:t>
            </w:r>
            <w:r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-</w:t>
            </w:r>
            <w:proofErr w:type="spellStart"/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ment</w:t>
            </w:r>
            <w:proofErr w:type="spellEnd"/>
          </w:p>
        </w:tc>
        <w:tc>
          <w:tcPr>
            <w:tcW w:w="2801" w:type="dxa"/>
          </w:tcPr>
          <w:p w14:paraId="282983B0" w14:textId="77777777" w:rsidR="00F26320" w:rsidRPr="00E03A5E" w:rsidRDefault="00F26320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R</w:t>
            </w:r>
            <w:proofErr w:type="spellStart"/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ules</w:t>
            </w:r>
            <w:proofErr w:type="spellEnd"/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on the maximum amount of manure/fertilizer to be applied </w:t>
            </w:r>
          </w:p>
          <w:p w14:paraId="5BADB008" w14:textId="77777777" w:rsidR="00F26320" w:rsidRPr="00E03A5E" w:rsidRDefault="00F26320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Requirements to minimize NH</w:t>
            </w:r>
            <w:r w:rsidRPr="00E03A5E">
              <w:rPr>
                <w:rFonts w:ascii="Times New Roman" w:eastAsia="Calibri" w:hAnsi="Times New Roman" w:cs="Times New Roman"/>
                <w:sz w:val="28"/>
                <w:szCs w:val="28"/>
                <w:vertAlign w:val="subscript"/>
                <w:lang w:val="en-GB"/>
              </w:rPr>
              <w:t>3</w:t>
            </w: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-emmission</w:t>
            </w:r>
          </w:p>
          <w:p w14:paraId="31470C7B" w14:textId="77777777" w:rsidR="00F26320" w:rsidRPr="00E03A5E" w:rsidRDefault="00F26320" w:rsidP="00173379">
            <w:pP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</w:p>
          <w:p w14:paraId="0DB6A1E7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02" w:type="dxa"/>
          </w:tcPr>
          <w:p w14:paraId="326DDEE1" w14:textId="33AD79B5" w:rsidR="00464760" w:rsidRPr="00E03A5E" w:rsidRDefault="0046476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iodiversity regulations</w:t>
            </w:r>
          </w:p>
        </w:tc>
        <w:tc>
          <w:tcPr>
            <w:tcW w:w="3578" w:type="dxa"/>
          </w:tcPr>
          <w:p w14:paraId="3A4A2B1F" w14:textId="77777777" w:rsidR="00F26320" w:rsidRPr="00E03A5E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data</w:t>
            </w:r>
          </w:p>
        </w:tc>
        <w:tc>
          <w:tcPr>
            <w:tcW w:w="3128" w:type="dxa"/>
          </w:tcPr>
          <w:p w14:paraId="2393C0C0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tional drug act that gives guidelines on the use of antibiotics. The document is in place but implementation is lacking</w:t>
            </w:r>
          </w:p>
          <w:p w14:paraId="76563D6B" w14:textId="77777777" w:rsidR="002F3E92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iry Development Authority periodically tests milk for adulteration and residues.</w:t>
            </w:r>
          </w:p>
          <w:p w14:paraId="4A65182E" w14:textId="657F307F" w:rsidR="00464760" w:rsidRPr="00E03A5E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tional Environmental Management Authority(NEMA) asses environmental impact assessment</w:t>
            </w:r>
          </w:p>
        </w:tc>
      </w:tr>
      <w:tr w:rsidR="00F26320" w:rsidRPr="00E03A5E" w14:paraId="18EA9B2B" w14:textId="77777777" w:rsidTr="00173379">
        <w:tc>
          <w:tcPr>
            <w:tcW w:w="1559" w:type="dxa"/>
          </w:tcPr>
          <w:p w14:paraId="561DB3ED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Methods to reduce the use of antibiotics</w:t>
            </w:r>
          </w:p>
        </w:tc>
        <w:tc>
          <w:tcPr>
            <w:tcW w:w="2801" w:type="dxa"/>
          </w:tcPr>
          <w:p w14:paraId="4C8C6217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National programs on udder health and cow resilience </w:t>
            </w:r>
          </w:p>
          <w:p w14:paraId="409BE1C6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rm health management program</w:t>
            </w:r>
          </w:p>
          <w:p w14:paraId="37314578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striction on the use of certain antibiotics</w:t>
            </w:r>
          </w:p>
          <w:p w14:paraId="7842CC94" w14:textId="3FA38F85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 xml:space="preserve">Stable books with info on </w:t>
            </w:r>
            <w:r w:rsidR="0046476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herbal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reatments</w:t>
            </w:r>
          </w:p>
          <w:p w14:paraId="35AF4E9D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rganic farming</w:t>
            </w:r>
          </w:p>
        </w:tc>
        <w:tc>
          <w:tcPr>
            <w:tcW w:w="3402" w:type="dxa"/>
          </w:tcPr>
          <w:p w14:paraId="2167B8D3" w14:textId="2480369B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Training of veterinarians and farmers on use of ethno</w:t>
            </w:r>
            <w:r w:rsidR="00D7452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veterinary medicine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to limited extent)</w:t>
            </w:r>
          </w:p>
          <w:p w14:paraId="232A3DB0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romote organic dairy farming</w:t>
            </w:r>
          </w:p>
        </w:tc>
        <w:tc>
          <w:tcPr>
            <w:tcW w:w="3578" w:type="dxa"/>
          </w:tcPr>
          <w:p w14:paraId="268D43E8" w14:textId="77777777" w:rsidR="00F26320" w:rsidRPr="00E03A5E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ne</w:t>
            </w:r>
          </w:p>
        </w:tc>
        <w:tc>
          <w:tcPr>
            <w:tcW w:w="3128" w:type="dxa"/>
          </w:tcPr>
          <w:p w14:paraId="1472F340" w14:textId="77777777" w:rsidR="00F26320" w:rsidRPr="00E03A5E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ne</w:t>
            </w:r>
          </w:p>
        </w:tc>
      </w:tr>
      <w:tr w:rsidR="00F26320" w:rsidRPr="002F3E92" w14:paraId="54CFBB64" w14:textId="77777777" w:rsidTr="00173379">
        <w:tc>
          <w:tcPr>
            <w:tcW w:w="1559" w:type="dxa"/>
          </w:tcPr>
          <w:p w14:paraId="7B4F8DF2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lastRenderedPageBreak/>
              <w:t>Environ</w:t>
            </w: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-</w:t>
            </w:r>
            <w:r w:rsidRPr="00E03A5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mental problems</w:t>
            </w:r>
          </w:p>
        </w:tc>
        <w:tc>
          <w:tcPr>
            <w:tcW w:w="2801" w:type="dxa"/>
          </w:tcPr>
          <w:p w14:paraId="36056823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ck of biodiversity in pasture</w:t>
            </w:r>
          </w:p>
          <w:p w14:paraId="0878DDDC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duction/disappearance of insects, birds, soil life</w:t>
            </w:r>
          </w:p>
          <w:p w14:paraId="1FE3FDEA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ck of biodiversity in soil</w:t>
            </w:r>
          </w:p>
          <w:p w14:paraId="0890CE4E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bligatory injection of manure in soil</w:t>
            </w:r>
          </w:p>
          <w:p w14:paraId="36474713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RSA and ESBL in surface water</w:t>
            </w:r>
          </w:p>
          <w:p w14:paraId="677E7B57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ollution of ground and surface water</w:t>
            </w:r>
          </w:p>
        </w:tc>
        <w:tc>
          <w:tcPr>
            <w:tcW w:w="3402" w:type="dxa"/>
          </w:tcPr>
          <w:p w14:paraId="7A4EB7D5" w14:textId="77777777" w:rsidR="002D2189" w:rsidRPr="00E03A5E" w:rsidRDefault="002D2189" w:rsidP="002D218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igh levels of residues in milk in the food chain, environment</w:t>
            </w:r>
          </w:p>
          <w:p w14:paraId="38EF508E" w14:textId="77777777" w:rsidR="00F26320" w:rsidRPr="00E03A5E" w:rsidRDefault="00F26320" w:rsidP="002D218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78" w:type="dxa"/>
          </w:tcPr>
          <w:p w14:paraId="71717688" w14:textId="77777777" w:rsidR="00260EB3" w:rsidRPr="00E03A5E" w:rsidRDefault="00260EB3" w:rsidP="00260E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w manure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ajorly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used for cooking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</w:p>
          <w:p w14:paraId="286FF2CA" w14:textId="28DD2443" w:rsidR="00F26320" w:rsidRPr="00E03A5E" w:rsidRDefault="00260EB3" w:rsidP="00260E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vergrazing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 open access communal pastures</w:t>
            </w:r>
          </w:p>
        </w:tc>
        <w:tc>
          <w:tcPr>
            <w:tcW w:w="3128" w:type="dxa"/>
          </w:tcPr>
          <w:p w14:paraId="69C1FB0F" w14:textId="77777777" w:rsidR="002D2189" w:rsidRPr="00E03A5E" w:rsidRDefault="002D2189" w:rsidP="002D218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Residues of </w:t>
            </w:r>
            <w:proofErr w:type="spellStart"/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aricides</w:t>
            </w:r>
            <w:proofErr w:type="spellEnd"/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veterinary medicine in environment</w:t>
            </w:r>
          </w:p>
          <w:p w14:paraId="51C959D2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duction/disappearance of insects, bees, butterflies, birds, soil life</w:t>
            </w:r>
          </w:p>
          <w:p w14:paraId="3487B24B" w14:textId="77777777" w:rsidR="00F26320" w:rsidRPr="00E03A5E" w:rsidRDefault="00F26320" w:rsidP="002D218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F26320" w:rsidRPr="002F3E92" w14:paraId="5606CFA8" w14:textId="77777777" w:rsidTr="00173379">
        <w:tc>
          <w:tcPr>
            <w:tcW w:w="1559" w:type="dxa"/>
          </w:tcPr>
          <w:p w14:paraId="4054C47E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lastRenderedPageBreak/>
              <w:t xml:space="preserve">Use of herbal medicine </w:t>
            </w:r>
          </w:p>
          <w:p w14:paraId="0F02F576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7F8F619E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 i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ncreasing (48 % 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f farmers use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herbal medicine)</w:t>
            </w:r>
          </w:p>
        </w:tc>
        <w:tc>
          <w:tcPr>
            <w:tcW w:w="3402" w:type="dxa"/>
          </w:tcPr>
          <w:p w14:paraId="3AA0DB9E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Large databases on herbal medicine; </w:t>
            </w:r>
          </w:p>
          <w:p w14:paraId="4816018F" w14:textId="65BBA854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raining of veterinarians and farmers on use of ethno</w:t>
            </w:r>
            <w:r w:rsidR="00D7452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veterinary medicine</w:t>
            </w:r>
          </w:p>
          <w:p w14:paraId="0F469787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78" w:type="dxa"/>
          </w:tcPr>
          <w:p w14:paraId="222FE1F3" w14:textId="4B210393" w:rsidR="00F26320" w:rsidRPr="00E03A5E" w:rsidRDefault="00260EB3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Documentation work done for specific pastoral region. More documentation and field verification needed;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thiopian drug policy failed to address ethno veterinary practices and medicines</w:t>
            </w:r>
          </w:p>
        </w:tc>
        <w:tc>
          <w:tcPr>
            <w:tcW w:w="3128" w:type="dxa"/>
          </w:tcPr>
          <w:p w14:paraId="21FBDAD5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storal knowledge on herbal medicine is declining</w:t>
            </w:r>
          </w:p>
        </w:tc>
      </w:tr>
      <w:tr w:rsidR="00F26320" w:rsidRPr="002F3E92" w14:paraId="1F98486F" w14:textId="77777777" w:rsidTr="00173379">
        <w:tc>
          <w:tcPr>
            <w:tcW w:w="1559" w:type="dxa"/>
          </w:tcPr>
          <w:p w14:paraId="5E59354C" w14:textId="77777777" w:rsidR="00F26320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Breeding</w:t>
            </w:r>
          </w:p>
          <w:p w14:paraId="1F5E9993" w14:textId="77777777" w:rsidR="002D2189" w:rsidRDefault="002D2189" w:rsidP="002D2189"/>
          <w:p w14:paraId="0B3664A3" w14:textId="77777777" w:rsidR="002D2189" w:rsidRPr="002D2189" w:rsidRDefault="002D2189" w:rsidP="002D2189"/>
          <w:p w14:paraId="40BF7896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0C81F540" w14:textId="77777777" w:rsidR="002D2189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Mainly HF, some local breeds</w:t>
            </w:r>
          </w:p>
          <w:p w14:paraId="70AA5B29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Mostly HF since 1960’s, trend to crossbreeds back with local or European 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dual purpose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reeds to increase robustness</w:t>
            </w:r>
          </w:p>
        </w:tc>
        <w:tc>
          <w:tcPr>
            <w:tcW w:w="3402" w:type="dxa"/>
          </w:tcPr>
          <w:p w14:paraId="5278159A" w14:textId="475F52C5" w:rsidR="00F26320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inly HF</w:t>
            </w:r>
            <w:r w:rsidR="00780A7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to pure breed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rossbre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d</w:t>
            </w:r>
            <w:r w:rsidR="00D7452A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attle</w:t>
            </w:r>
          </w:p>
          <w:p w14:paraId="63E18963" w14:textId="77777777" w:rsidR="002D2189" w:rsidRPr="00E03A5E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ss of 50% of local breeds</w:t>
            </w:r>
          </w:p>
          <w:p w14:paraId="5E609000" w14:textId="1BCC2DB4" w:rsidR="00F26320" w:rsidRPr="00E03A5E" w:rsidRDefault="002D2189" w:rsidP="00780A7F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ystematic c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ossbreed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g mainly with HF and some Jersey since</w:t>
            </w:r>
            <w:r w:rsidR="00780A7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1964</w:t>
            </w:r>
          </w:p>
        </w:tc>
        <w:tc>
          <w:tcPr>
            <w:tcW w:w="3578" w:type="dxa"/>
          </w:tcPr>
          <w:p w14:paraId="39814590" w14:textId="7C182BF0" w:rsidR="00F26320" w:rsidRPr="00E03A5E" w:rsidRDefault="0017337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tal 32 l</w:t>
            </w:r>
            <w:r w:rsidR="002D2189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cal breeds, HF crossbreeds</w:t>
            </w:r>
          </w:p>
          <w:p w14:paraId="01EA2B39" w14:textId="77777777" w:rsidR="00F26320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rossbreeding with HF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d Jersey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since 1990’s</w:t>
            </w:r>
          </w:p>
          <w:p w14:paraId="2F567EEE" w14:textId="0F88CA87" w:rsidR="00260EB3" w:rsidRPr="00E03A5E" w:rsidRDefault="00260EB3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mmunity based breeding program initiated and in progress</w:t>
            </w:r>
          </w:p>
        </w:tc>
        <w:tc>
          <w:tcPr>
            <w:tcW w:w="3128" w:type="dxa"/>
          </w:tcPr>
          <w:p w14:paraId="24502D3B" w14:textId="0C631FED" w:rsidR="002D2189" w:rsidRDefault="008F2BFE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93.6% </w:t>
            </w:r>
            <w:r w:rsidR="002F3E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f cattle</w:t>
            </w:r>
            <w:r w:rsidR="002D2189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local breeds (</w:t>
            </w:r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e.g. </w:t>
            </w:r>
            <w:proofErr w:type="spellStart"/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kole</w:t>
            </w:r>
            <w:proofErr w:type="spellEnd"/>
            <w:r w:rsidR="002D218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, </w:t>
            </w:r>
          </w:p>
          <w:p w14:paraId="32E3EFD3" w14:textId="77777777" w:rsidR="00F26320" w:rsidRDefault="002D2189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rossbreeding with HF, Jersey, </w:t>
            </w: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>Guernsey and Ayrshire</w:t>
            </w:r>
            <w:r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  <w:t xml:space="preserve"> is increasing</w:t>
            </w:r>
          </w:p>
          <w:p w14:paraId="6D743EC0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F26320" w:rsidRPr="002F3E92" w14:paraId="512620E4" w14:textId="77777777" w:rsidTr="00173379">
        <w:tc>
          <w:tcPr>
            <w:tcW w:w="1559" w:type="dxa"/>
          </w:tcPr>
          <w:p w14:paraId="301F8764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Milk control</w:t>
            </w:r>
          </w:p>
          <w:p w14:paraId="4499E297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5331F28F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trictly regulated by </w:t>
            </w:r>
            <w:proofErr w:type="spellStart"/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lip</w:t>
            </w:r>
            <w:proofErr w:type="spellEnd"/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</w:p>
          <w:p w14:paraId="3E332D4B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At farm-level 0.016% of the tested samples positive on antibiotic residues</w:t>
            </w:r>
          </w:p>
        </w:tc>
        <w:tc>
          <w:tcPr>
            <w:tcW w:w="3402" w:type="dxa"/>
          </w:tcPr>
          <w:p w14:paraId="36FDF509" w14:textId="1A787F1D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trol on residues of veterinary</w:t>
            </w:r>
            <w:r w:rsidR="00780A7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drugs at level of milk factory is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lacking at community milk collection centers </w:t>
            </w:r>
          </w:p>
          <w:p w14:paraId="47AE3861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ck of enforcement</w:t>
            </w:r>
          </w:p>
        </w:tc>
        <w:tc>
          <w:tcPr>
            <w:tcW w:w="3578" w:type="dxa"/>
          </w:tcPr>
          <w:p w14:paraId="34A5B6A1" w14:textId="609BBB53" w:rsidR="00F26320" w:rsidRPr="00E03A5E" w:rsidRDefault="00260EB3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No stringent regulation structure in place; 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ck of control on residues of veterinary drugs</w:t>
            </w:r>
          </w:p>
        </w:tc>
        <w:tc>
          <w:tcPr>
            <w:tcW w:w="3128" w:type="dxa"/>
          </w:tcPr>
          <w:p w14:paraId="67D42897" w14:textId="2EEA7DFB" w:rsidR="00F26320" w:rsidRPr="00E03A5E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gulated by Dairy Development Authority(DDA)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ery low enforcement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. 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uilding capacity for milk testing at every milk collection center</w:t>
            </w:r>
          </w:p>
        </w:tc>
      </w:tr>
      <w:tr w:rsidR="00F26320" w:rsidRPr="00E03A5E" w14:paraId="3BC0769C" w14:textId="77777777" w:rsidTr="00173379">
        <w:tc>
          <w:tcPr>
            <w:tcW w:w="1559" w:type="dxa"/>
          </w:tcPr>
          <w:p w14:paraId="3EC8A438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lastRenderedPageBreak/>
              <w:t>Develop</w:t>
            </w:r>
            <w:r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-</w:t>
            </w:r>
            <w:proofErr w:type="spellStart"/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ments</w:t>
            </w:r>
            <w:proofErr w:type="spellEnd"/>
          </w:p>
          <w:p w14:paraId="3250C692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79E529B8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tibiotic reduction strategy developed between ministries of health, agriculture and environment</w:t>
            </w:r>
          </w:p>
        </w:tc>
        <w:tc>
          <w:tcPr>
            <w:tcW w:w="3402" w:type="dxa"/>
          </w:tcPr>
          <w:p w14:paraId="7ADE69F2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tional Dairy Development Plan</w:t>
            </w:r>
          </w:p>
          <w:p w14:paraId="41936BE4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tensive Dairy Development Program,</w:t>
            </w:r>
          </w:p>
          <w:p w14:paraId="4F9ED0C9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trengthening Infrastructure for Quality and Clean Milk Production, </w:t>
            </w:r>
          </w:p>
          <w:p w14:paraId="4DEF50B0" w14:textId="2DF14034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ssistance to</w:t>
            </w:r>
            <w:r w:rsidR="002F3E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ooperatives </w:t>
            </w:r>
          </w:p>
          <w:p w14:paraId="70F752D7" w14:textId="271B7883" w:rsidR="00F26320" w:rsidRPr="00E03A5E" w:rsidRDefault="002F3E92" w:rsidP="002F3E92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iry Entrepreneurship d</w:t>
            </w:r>
            <w:r w:rsidR="00F26320"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velopment Scheme.</w:t>
            </w:r>
          </w:p>
        </w:tc>
        <w:tc>
          <w:tcPr>
            <w:tcW w:w="3578" w:type="dxa"/>
          </w:tcPr>
          <w:p w14:paraId="273671F8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iry development programs</w:t>
            </w:r>
          </w:p>
          <w:p w14:paraId="6EBEECE4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rowth and Transformation Plan</w:t>
            </w:r>
          </w:p>
        </w:tc>
        <w:tc>
          <w:tcPr>
            <w:tcW w:w="3128" w:type="dxa"/>
          </w:tcPr>
          <w:p w14:paraId="2D92D0B4" w14:textId="25B8B395" w:rsidR="00F26320" w:rsidRDefault="0046476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iry industry Act and Stature for Dairy is guiding dairy development</w:t>
            </w:r>
          </w:p>
          <w:p w14:paraId="745D5630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airy development authority</w:t>
            </w:r>
          </w:p>
        </w:tc>
      </w:tr>
      <w:tr w:rsidR="00F26320" w:rsidRPr="002F3E92" w14:paraId="2CF3FBE2" w14:textId="77777777" w:rsidTr="00173379">
        <w:tc>
          <w:tcPr>
            <w:tcW w:w="1559" w:type="dxa"/>
          </w:tcPr>
          <w:p w14:paraId="61930C39" w14:textId="77777777" w:rsidR="00F26320" w:rsidRPr="00E03A5E" w:rsidRDefault="00F26320" w:rsidP="00173379">
            <w:pPr>
              <w:pStyle w:val="Kop5"/>
              <w:outlineLvl w:val="4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US"/>
              </w:rPr>
              <w:t>Needs</w:t>
            </w:r>
          </w:p>
          <w:p w14:paraId="6148C078" w14:textId="77777777" w:rsidR="00F26320" w:rsidRPr="00E03A5E" w:rsidRDefault="00F26320" w:rsidP="00173379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801" w:type="dxa"/>
          </w:tcPr>
          <w:p w14:paraId="3F0CACA9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eed to develop suitable methods of enforcement of antibiotic reduction</w:t>
            </w:r>
          </w:p>
          <w:p w14:paraId="6448ACE7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Knowledge of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preventive animal health care and alternative (herbal) medicine</w:t>
            </w:r>
          </w:p>
          <w:p w14:paraId="531E0E22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Research and </w:t>
            </w: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 xml:space="preserve">substantiation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f the working of herbal medicine</w:t>
            </w:r>
          </w:p>
          <w:p w14:paraId="4310FDA0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ew breeding goals aiming at improving cow health, welfare, fertility and longevity</w:t>
            </w:r>
          </w:p>
          <w:p w14:paraId="7DDEC3B4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Development of a premium on milk that is produced without antibiotics</w:t>
            </w:r>
          </w:p>
        </w:tc>
        <w:tc>
          <w:tcPr>
            <w:tcW w:w="3402" w:type="dxa"/>
          </w:tcPr>
          <w:p w14:paraId="6606D5C3" w14:textId="4C15F77A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Need to develop suitable methods of enforcement of antibiotic reduction and controlled antibiotic sales</w:t>
            </w:r>
            <w:r w:rsidR="00D355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</w:t>
            </w:r>
            <w:r w:rsidR="00D35523" w:rsidRPr="00D355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d use by unauthori</w:t>
            </w:r>
            <w:r w:rsidR="002F3E92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z</w:t>
            </w:r>
            <w:r w:rsidR="00D35523" w:rsidRPr="00D355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d practi</w:t>
            </w:r>
            <w:r w:rsidR="002F3E92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ti</w:t>
            </w:r>
            <w:r w:rsidR="00D35523" w:rsidRPr="00D355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ners</w:t>
            </w:r>
          </w:p>
          <w:p w14:paraId="2F437FF8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ilk control on residues  at community dairy collection centre</w:t>
            </w:r>
          </w:p>
          <w:p w14:paraId="4B26F173" w14:textId="77777777" w:rsidR="00D35523" w:rsidRPr="00E03A5E" w:rsidRDefault="00F26320" w:rsidP="00D3552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Develop </w:t>
            </w:r>
            <w:r w:rsidR="00D355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programme for </w:t>
            </w:r>
            <w:r w:rsidR="00D355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awareness and training for farmers and the other stakeholders</w:t>
            </w:r>
          </w:p>
          <w:p w14:paraId="181FAC90" w14:textId="0F03F191" w:rsidR="00F26320" w:rsidRPr="00D35523" w:rsidRDefault="00F26320" w:rsidP="0054613F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3578" w:type="dxa"/>
          </w:tcPr>
          <w:p w14:paraId="122BCF41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 xml:space="preserve">Include herbal medicines as a means to reduce synthetic antibiotic use.  </w:t>
            </w:r>
          </w:p>
          <w:p w14:paraId="35BABA45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mprove productivity of local breeds (feeding, selection)</w:t>
            </w:r>
          </w:p>
          <w:p w14:paraId="5788B1BF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est systems for antibiotics in milk</w:t>
            </w:r>
          </w:p>
          <w:p w14:paraId="3217CD92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valuate local indigenous knowledge in ethno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veterinary medicine to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develop herbal medicines for dairy cattle</w:t>
            </w:r>
          </w:p>
          <w:p w14:paraId="56362411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reeding programs for local breeds that are more resistant to diseases</w:t>
            </w:r>
          </w:p>
          <w:p w14:paraId="76128BB2" w14:textId="77777777" w:rsidR="00F26320" w:rsidRPr="00E03A5E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128" w:type="dxa"/>
          </w:tcPr>
          <w:p w14:paraId="40861E9B" w14:textId="77777777" w:rsidR="00F26320" w:rsidRPr="00E03A5E" w:rsidRDefault="00F26320" w:rsidP="00173379">
            <w:pPr>
              <w:spacing w:after="6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Herd Nutrition and water for production</w:t>
            </w:r>
          </w:p>
          <w:p w14:paraId="7450EC5C" w14:textId="77777777" w:rsidR="00F26320" w:rsidRPr="00E03A5E" w:rsidRDefault="00F26320" w:rsidP="00173379">
            <w:pPr>
              <w:spacing w:after="6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mprovement in Animal Breeds and genetics</w:t>
            </w:r>
          </w:p>
          <w:p w14:paraId="5F886D45" w14:textId="77777777" w:rsidR="00F26320" w:rsidRPr="00E03A5E" w:rsidRDefault="00F26320" w:rsidP="00173379">
            <w:pPr>
              <w:spacing w:after="6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alysis of drug potency, use and residues in animal products</w:t>
            </w:r>
          </w:p>
          <w:p w14:paraId="0FD4E6FB" w14:textId="77777777" w:rsidR="00F26320" w:rsidRPr="00E03A5E" w:rsidRDefault="00F26320" w:rsidP="00173379">
            <w:pPr>
              <w:spacing w:after="6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rbal Medicine revitalization</w:t>
            </w:r>
          </w:p>
          <w:p w14:paraId="75ADE8C6" w14:textId="77777777" w:rsidR="00F26320" w:rsidRPr="00E03A5E" w:rsidRDefault="00F26320" w:rsidP="00173379">
            <w:pPr>
              <w:spacing w:after="60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pacity Build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ng for Scientists in adaptive </w:t>
            </w:r>
            <w:r w:rsidRPr="00E03A5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research and innovations</w:t>
            </w:r>
          </w:p>
          <w:p w14:paraId="70C8ADA2" w14:textId="77777777" w:rsidR="00F26320" w:rsidRDefault="00F26320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5DBA21DA" w14:textId="77777777" w:rsidR="002F3E92" w:rsidRDefault="002F3E92" w:rsidP="002F3E92">
            <w:pPr>
              <w:spacing w:after="6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stablishment of field milk testing sites</w:t>
            </w:r>
          </w:p>
          <w:p w14:paraId="48B187BB" w14:textId="77777777" w:rsidR="002F3E92" w:rsidRDefault="002F3E92" w:rsidP="002F3E92">
            <w:pPr>
              <w:spacing w:after="6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uilding capacity of stakeholders along the milk values chain in proper milk handling and quality control.</w:t>
            </w:r>
          </w:p>
          <w:p w14:paraId="5DB0DB1C" w14:textId="77777777" w:rsidR="002F3E92" w:rsidRPr="00E03A5E" w:rsidRDefault="002F3E92" w:rsidP="002F3E92">
            <w:pPr>
              <w:spacing w:after="60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velopment of quality based payment systems of milk.</w:t>
            </w:r>
          </w:p>
          <w:p w14:paraId="2BC7D99C" w14:textId="77777777" w:rsidR="002F3E92" w:rsidRPr="00E03A5E" w:rsidRDefault="002F3E92" w:rsidP="001733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14:paraId="2712C826" w14:textId="77777777" w:rsidR="003345B3" w:rsidRPr="00780A7F" w:rsidRDefault="003345B3">
      <w:pPr>
        <w:rPr>
          <w:lang w:val="en-GB"/>
        </w:rPr>
      </w:pPr>
    </w:p>
    <w:sectPr w:rsidR="003345B3" w:rsidRPr="00780A7F" w:rsidSect="00F263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1669E"/>
    <w:multiLevelType w:val="multilevel"/>
    <w:tmpl w:val="FF48F62E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5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320"/>
    <w:rsid w:val="00173379"/>
    <w:rsid w:val="00260EB3"/>
    <w:rsid w:val="002D2189"/>
    <w:rsid w:val="002F3E92"/>
    <w:rsid w:val="003345B3"/>
    <w:rsid w:val="00382C9E"/>
    <w:rsid w:val="00464760"/>
    <w:rsid w:val="00480843"/>
    <w:rsid w:val="004B1FEB"/>
    <w:rsid w:val="0054613F"/>
    <w:rsid w:val="00780A7F"/>
    <w:rsid w:val="008F2BFE"/>
    <w:rsid w:val="00D35523"/>
    <w:rsid w:val="00D7452A"/>
    <w:rsid w:val="00F2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EECC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26320"/>
    <w:pPr>
      <w:spacing w:after="200" w:line="276" w:lineRule="auto"/>
    </w:p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F2632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5Char">
    <w:name w:val="Kop 5 Char"/>
    <w:basedOn w:val="Standaardalinea-lettertype"/>
    <w:link w:val="Kop5"/>
    <w:uiPriority w:val="9"/>
    <w:rsid w:val="00F26320"/>
    <w:rPr>
      <w:rFonts w:asciiTheme="majorHAnsi" w:eastAsiaTheme="majorEastAsia" w:hAnsiTheme="majorHAnsi" w:cstheme="majorBidi"/>
      <w:color w:val="1F4D78" w:themeColor="accent1" w:themeShade="7F"/>
    </w:rPr>
  </w:style>
  <w:style w:type="table" w:styleId="Tabelraster">
    <w:name w:val="Table Grid"/>
    <w:basedOn w:val="Standaardtabel"/>
    <w:uiPriority w:val="59"/>
    <w:rsid w:val="00F26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745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45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452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45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452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452A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D7452A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26320"/>
    <w:pPr>
      <w:spacing w:after="200" w:line="276" w:lineRule="auto"/>
    </w:p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F2632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5Char">
    <w:name w:val="Kop 5 Char"/>
    <w:basedOn w:val="Standaardalinea-lettertype"/>
    <w:link w:val="Kop5"/>
    <w:uiPriority w:val="9"/>
    <w:rsid w:val="00F26320"/>
    <w:rPr>
      <w:rFonts w:asciiTheme="majorHAnsi" w:eastAsiaTheme="majorEastAsia" w:hAnsiTheme="majorHAnsi" w:cstheme="majorBidi"/>
      <w:color w:val="1F4D78" w:themeColor="accent1" w:themeShade="7F"/>
    </w:rPr>
  </w:style>
  <w:style w:type="table" w:styleId="Tabelraster">
    <w:name w:val="Table Grid"/>
    <w:basedOn w:val="Standaardtabel"/>
    <w:uiPriority w:val="59"/>
    <w:rsid w:val="00F26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745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45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452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45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452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452A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D7452A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065CAA-D252-4B18-8787-EA6422CEBA01}"/>
</file>

<file path=customXml/itemProps2.xml><?xml version="1.0" encoding="utf-8"?>
<ds:datastoreItem xmlns:ds="http://schemas.openxmlformats.org/officeDocument/2006/customXml" ds:itemID="{C3144258-66B2-42FE-99D9-952583C852B9}"/>
</file>

<file path=customXml/itemProps3.xml><?xml version="1.0" encoding="utf-8"?>
<ds:datastoreItem xmlns:ds="http://schemas.openxmlformats.org/officeDocument/2006/customXml" ds:itemID="{AFA69FB2-5A09-4273-8621-CCEBDE0B41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8</Words>
  <Characters>6150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Groot, Maria</cp:lastModifiedBy>
  <cp:revision>2</cp:revision>
  <dcterms:created xsi:type="dcterms:W3CDTF">2016-02-16T13:41:00Z</dcterms:created>
  <dcterms:modified xsi:type="dcterms:W3CDTF">2016-02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